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4B1" w:rsidRDefault="000124B1" w:rsidP="000124B1">
      <w:pPr>
        <w:rPr>
          <w:rFonts w:ascii="Times New Roman" w:eastAsia="Calibri" w:hAnsi="Times New Roman" w:cs="Times New Roman"/>
          <w:sz w:val="24"/>
          <w:lang w:val="en-IN"/>
        </w:rPr>
      </w:pPr>
      <w:r w:rsidRPr="000124B1">
        <w:rPr>
          <w:rFonts w:ascii="Times New Roman" w:eastAsia="Calibri" w:hAnsi="Times New Roman" w:cs="Times New Roman"/>
          <w:sz w:val="24"/>
          <w:lang w:val="en-IN"/>
        </w:rPr>
        <w:t>S2 Table. Unadjusted association between living with someone with a given chronic condition and having that same or another chronic condition (n=7572)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0"/>
        <w:gridCol w:w="1484"/>
        <w:gridCol w:w="576"/>
        <w:gridCol w:w="1467"/>
        <w:gridCol w:w="570"/>
        <w:gridCol w:w="1653"/>
        <w:gridCol w:w="632"/>
        <w:gridCol w:w="1500"/>
        <w:gridCol w:w="570"/>
        <w:gridCol w:w="1467"/>
        <w:gridCol w:w="570"/>
        <w:gridCol w:w="1467"/>
        <w:gridCol w:w="554"/>
      </w:tblGrid>
      <w:tr w:rsidR="00B4750E" w:rsidRPr="00BA5A39" w:rsidTr="00BA5A39">
        <w:trPr>
          <w:cantSplit/>
          <w:tblHeader/>
          <w:jc w:val="center"/>
        </w:trPr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adjusted relative odds of chronic condition in any adult household member</w:t>
            </w:r>
          </w:p>
        </w:tc>
      </w:tr>
      <w:tr w:rsidR="00B4750E" w:rsidRPr="00BA5A39" w:rsidTr="00BA5A39">
        <w:trPr>
          <w:cantSplit/>
          <w:tblHeader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Any chronic 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Common mental disor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</w:tc>
      </w:tr>
      <w:tr w:rsidR="00B4750E" w:rsidRPr="00BA5A39" w:rsidTr="00BA5A39">
        <w:trPr>
          <w:cantSplit/>
          <w:tblHeader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eastAsia="Calibri" w:hAnsi="Times New Roman" w:cs="Times New Roman"/>
                <w:sz w:val="24"/>
                <w:szCs w:val="24"/>
              </w:rPr>
              <w:t>Chronic condition present in at least one other adult in household</w:t>
            </w:r>
          </w:p>
          <w:p w:rsidR="00B4750E" w:rsidRPr="00BA5A39" w:rsidRDefault="00B4750E" w:rsidP="00B475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BA5A3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xposu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A5A39" w:rsidP="00BA5A3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4750E" w:rsidRPr="00BA5A39" w:rsidTr="00BA5A39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Any chronic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34 (1.15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31 (1.08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63 (1.34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26 (1.09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29 (1.04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21 (0.94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4750E" w:rsidRPr="00BA5A39" w:rsidTr="00BA5A39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20 (1.04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91 (1.49-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99 (0.79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19 (1.03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31 (1.03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18 (0.88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B4750E" w:rsidRPr="00BA5A39" w:rsidTr="00BA5A39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Common ment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45 (1.24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97 (0.78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2.69 (2.15-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15 (0.98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02 (0.81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91 (0.68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B4750E" w:rsidRPr="00BA5A39" w:rsidTr="00BA5A39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19 (1.06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23 (1.03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13 (0.96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24 (1.05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33 (1.09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98 (0.78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B4750E" w:rsidRPr="00BA5A39" w:rsidTr="00BA5A39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32 (1.13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27 (1.01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95 (0.77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30 (1.10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99 (1.46-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33 (0.99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4750E" w:rsidRPr="00BA5A39" w:rsidTr="00BA5A39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15 (0.96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26 (0.95-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00 (0.76-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02 (0.84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35 (1.00-1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1.49 (0.96-2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B4750E" w:rsidRPr="00BA5A39" w:rsidRDefault="00B4750E" w:rsidP="00B475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A3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</w:tbl>
    <w:p w:rsidR="000124B1" w:rsidRPr="000124B1" w:rsidRDefault="000124B1" w:rsidP="000124B1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  <w:r w:rsidRPr="000124B1">
        <w:rPr>
          <w:rFonts w:ascii="Times New Roman" w:eastAsia="Calibri" w:hAnsi="Times New Roman" w:cs="Times New Roman"/>
          <w:sz w:val="24"/>
        </w:rPr>
        <w:t>Notes: Data from 7,522 adults residing in 2574 households contributed to each model; the mean number of adults per household was 2.9. Chronic conditions were defined as follows: diabetes, fasting plasma glucose≥126 mg/dL or taking medication; common mental disorder, General Health Questionnaire score ≥ 12; hypertension, blood pressure  ≥ 140/90 mmHg or taking medication; obesity, body mass index ≥30 kg/m</w:t>
      </w:r>
      <w:r w:rsidRPr="000124B1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0124B1">
        <w:rPr>
          <w:rFonts w:ascii="Times New Roman" w:eastAsia="Calibri" w:hAnsi="Times New Roman" w:cs="Times New Roman"/>
          <w:sz w:val="24"/>
        </w:rPr>
        <w:t>; high cholesterol, total blood cholesterol ≥ 240 mg/dL or taking medication. The diagonal cells show the odds ratios for the same condition and the off-diagonal cells show the odds ratios for differing conditions between the participant and household disease status. Data from Madhya Pradesh were excluded from the common mental disorder analyses.</w:t>
      </w:r>
    </w:p>
    <w:p w:rsidR="00992F48" w:rsidRDefault="00992F48"/>
    <w:sectPr w:rsidR="00992F48" w:rsidSect="00BA5A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4B1"/>
    <w:rsid w:val="000124B1"/>
    <w:rsid w:val="00354057"/>
    <w:rsid w:val="00845A1C"/>
    <w:rsid w:val="00992F48"/>
    <w:rsid w:val="00B4750E"/>
    <w:rsid w:val="00BA5A39"/>
    <w:rsid w:val="00E26521"/>
    <w:rsid w:val="00EE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A1381"/>
  <w15:chartTrackingRefBased/>
  <w15:docId w15:val="{FA63E04B-6EC8-4F31-BF20-2A27EDD88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52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92F48"/>
    <w:pPr>
      <w:spacing w:after="0" w:line="240" w:lineRule="auto"/>
    </w:pPr>
    <w:rPr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4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hivani A</dc:creator>
  <cp:keywords/>
  <dc:description/>
  <cp:lastModifiedBy>Patel, Shivani A</cp:lastModifiedBy>
  <cp:revision>3</cp:revision>
  <dcterms:created xsi:type="dcterms:W3CDTF">2017-08-15T13:03:00Z</dcterms:created>
  <dcterms:modified xsi:type="dcterms:W3CDTF">2017-09-05T20:24:00Z</dcterms:modified>
</cp:coreProperties>
</file>